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eastAsia="宋体"/>
          <w:lang w:val="en-US" w:eastAsia="zh-CN"/>
        </w:rPr>
      </w:pPr>
      <w:r>
        <w:rPr>
          <w:rFonts w:hint="eastAsia" w:cs="Times New Roman"/>
          <w:b/>
          <w:sz w:val="20"/>
          <w:szCs w:val="20"/>
          <w:lang w:val="en-US" w:eastAsia="zh-C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sz w:val="20"/>
          <w:szCs w:val="20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1</w:t>
      </w:r>
      <w:bookmarkEnd w:id="0"/>
      <w:r>
        <w:rPr>
          <w:rFonts w:hint="default" w:ascii="Times New Roman" w:hAnsi="Times New Roman" w:cs="Times New Roman"/>
          <w:b w:val="0"/>
          <w:sz w:val="20"/>
          <w:szCs w:val="20"/>
          <w:lang w:val="en-US" w:eastAsia="zh-CN"/>
        </w:rPr>
        <w:t xml:space="preserve"> Scoring models and definition of variables</w:t>
      </w:r>
    </w:p>
    <w:tbl>
      <w:tblPr>
        <w:tblStyle w:val="2"/>
        <w:tblW w:w="8381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6"/>
        <w:gridCol w:w="2573"/>
        <w:gridCol w:w="633"/>
        <w:gridCol w:w="240"/>
        <w:gridCol w:w="2145"/>
        <w:gridCol w:w="66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06" w:type="dxa"/>
            <w:gridSpan w:val="2"/>
            <w:tcBorders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veland Score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09" w:type="dxa"/>
            <w:gridSpan w:val="2"/>
            <w:tcBorders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 Score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3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633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ints</w:t>
            </w:r>
          </w:p>
        </w:tc>
        <w:tc>
          <w:tcPr>
            <w:tcW w:w="240" w:type="dxa"/>
            <w:tcBorders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664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in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573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3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op w:val="single" w:color="000000" w:sz="8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hronic heart failure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5%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≦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0"/>
                <w:szCs w:val="20"/>
                <w:lang w:val="en-US" w:eastAsia="zh-CN" w:bidi="ar"/>
              </w:rPr>
              <w:t>40%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operative IABP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requiring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quiring medication 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operative kidney function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erum creatin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2 mg/dL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gt;60 ml/min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erum creatin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1.2-2.1 mg/dL 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GFR, 31-60 ml/min 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erum creatin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 w:bidi="ar"/>
              </w:rPr>
              <w:t>≧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0"/>
                <w:szCs w:val="20"/>
                <w:lang w:val="en-US" w:eastAsia="zh-CN" w:bidi="ar"/>
              </w:rPr>
              <w:t>2.1 mg/dL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 w:bidi="ar"/>
              </w:rPr>
              <w:t>≦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0"/>
                <w:szCs w:val="20"/>
                <w:lang w:val="en-US" w:eastAsia="zh-CN" w:bidi="ar"/>
              </w:rPr>
              <w:t>30 ml/min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vious surgery 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iming of surgery 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ency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lective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ype of surgery 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G only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solated CABG or ASD 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ve only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than isolated CABG or ASD</w:t>
            </w: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73" w:type="dxa"/>
            <w:tcBorders>
              <w:tl2br w:val="nil"/>
              <w:tr2bl w:val="nil"/>
            </w:tcBorders>
            <w:noWrap w:val="0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ined (valve plus CABG) or other</w:t>
            </w: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126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range</w:t>
            </w:r>
          </w:p>
        </w:tc>
        <w:tc>
          <w:tcPr>
            <w:tcW w:w="257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1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4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ASD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atrial septal defect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CABG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coronary artery bypass graft;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COPD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chroni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c obstructive pulmonary disease;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eGFR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estimated glomerular filtration rate; IABP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intra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aortic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balloon pump; LVEF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left ventricular ejection fraction</w:t>
      </w:r>
      <w:r>
        <w:rPr>
          <w:rFonts w:hint="eastAsia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Model provided by Thakar et al. includes 10 variables and 13 defini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Model provided by Wijeysundera et al.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includes 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variables and 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defini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eGFR were derived from Cockcroft and Gau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i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b w:val="0"/>
          <w:sz w:val="20"/>
          <w:szCs w:val="20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bottom"/>
        <w:rPr>
          <w:rFonts w:hint="default" w:ascii="Times New Roman" w:hAnsi="Times New Roman" w:cs="Times New Roman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i w:val="0"/>
          <w:color w:val="000000"/>
          <w:sz w:val="20"/>
          <w:szCs w:val="20"/>
          <w:u w:val="none"/>
          <w:lang w:val="en-US" w:eastAsia="zh-CN"/>
        </w:rPr>
        <w:t xml:space="preserve"> Univariate analysis between candidate variables and AKI in de</w:t>
      </w:r>
      <w:r>
        <w:rPr>
          <w:rFonts w:hint="eastAsia" w:cs="Times New Roman"/>
          <w:i w:val="0"/>
          <w:color w:val="000000"/>
          <w:sz w:val="20"/>
          <w:szCs w:val="20"/>
          <w:u w:val="none"/>
          <w:lang w:val="en-US" w:eastAsia="zh-CN"/>
        </w:rPr>
        <w:t>velopment</w:t>
      </w:r>
      <w:bookmarkStart w:id="2" w:name="_GoBack"/>
      <w:bookmarkEnd w:id="2"/>
      <w:r>
        <w:rPr>
          <w:rFonts w:hint="default" w:ascii="Times New Roman" w:hAnsi="Times New Roman" w:cs="Times New Roman"/>
          <w:i w:val="0"/>
          <w:color w:val="000000"/>
          <w:sz w:val="20"/>
          <w:szCs w:val="20"/>
          <w:u w:val="none"/>
          <w:lang w:val="en-US" w:eastAsia="zh-CN"/>
        </w:rPr>
        <w:t xml:space="preserve"> group after multiple imputation</w:t>
      </w:r>
    </w:p>
    <w:tbl>
      <w:tblPr>
        <w:tblStyle w:val="2"/>
        <w:tblW w:w="4563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9"/>
        <w:gridCol w:w="1872"/>
        <w:gridCol w:w="1773"/>
        <w:gridCol w:w="9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200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Variables</w:t>
            </w:r>
          </w:p>
        </w:tc>
        <w:tc>
          <w:tcPr>
            <w:tcW w:w="12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KI (n=228)</w:t>
            </w:r>
          </w:p>
        </w:tc>
        <w:tc>
          <w:tcPr>
            <w:tcW w:w="11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 (n=369)</w:t>
            </w:r>
          </w:p>
        </w:tc>
        <w:tc>
          <w:tcPr>
            <w:tcW w:w="59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0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operative </w:t>
            </w:r>
          </w:p>
        </w:tc>
        <w:tc>
          <w:tcPr>
            <w:tcW w:w="123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9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ale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43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61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0 (62.0, 67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 (62.0, 68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group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Kg/m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.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5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3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.5—3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 (82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84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creatinine (µ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 (73.0, 96.7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 (83.0, 111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 ≤ 60ml/min/1.73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0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37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9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0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36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iabetes mellitu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7.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12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9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cardiac surger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0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Recent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myocardial infarcti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st media exposur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34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43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t>NYHA classification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  <w:t>I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instrText xml:space="preserve"> = 4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  <w:t>I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/>
              </w:rPr>
              <w:t xml:space="preserve">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44.7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 (61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 ≤ 4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8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32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42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(×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5 (148.5, 230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0 (152.0, 226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otal prote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 (7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 (7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 (4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 (4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bilirubin (μ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 (12.2, 22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 (12.0, 21.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rect bilirubin (μ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 (3.6, 6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 (3.6, 6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spartate aminotransferas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U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 (22.0, 33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 (22.0, 33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anine aminotransferas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U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 (16.0, 27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 (16.0, 30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kaline phosphatas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U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 (54.5, 78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 (50.0, 73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atremi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6 (136.6, 140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5 (136.1, 140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otassium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 (3.6, 4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 (3.7, 4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gnesemi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 (0.8, 0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 (0.8, 0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alcium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 (2.2, 2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2.2, 2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hosphorus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1, 1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1, 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(4.8, 5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(4.8, 6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</w:rPr>
              <w:t>otal cholest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 (4.2, 5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 (4.0, 5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glyceride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0.9, 1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0.9, 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igh density lipoprote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1.0, 1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0.9, 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Low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</w:rPr>
              <w:t xml:space="preserve">ensity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</w:rPr>
              <w:t>ipoprote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 (2.4, 3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 (2.2, 3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 (m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 (25.1, 28.7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 (24.8, 28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 (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μmol/L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0 (310.0, 448.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.0 (355.0, 513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highlight w:val="none"/>
                <w:shd w:val="clear" w:color="auto" w:fill="FFFFFF"/>
              </w:rPr>
              <w:t>International Normalized Rati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, 1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, 1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proteinur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 (91.7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 (79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 proteinur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7.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16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ever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ur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shd w:val="clear" w:color="auto" w:fill="auto"/>
                <w:lang w:val="en-US"/>
              </w:rPr>
              <w:t>Erythrocyte transfusi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 (U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4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enc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shd w:val="clear" w:color="auto" w:fill="auto"/>
                <w:lang w:val="en-US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>Preoperative drugs use</w:t>
            </w:r>
            <w:bookmarkEnd w:id="1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biotic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4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14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36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48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n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3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23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AI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8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 dru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operati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Valve + CAB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1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25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B time &gt; 120m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26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 (61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ump time &gt;80 m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26.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 (54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8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ythrocyte transfusion (U)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1.0, 2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2.0, 4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rger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.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7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shd w:val="clear" w:color="auto" w:fill="auto"/>
                <w:lang w:val="en-US" w:eastAsia="zh-CN" w:bidi="ar"/>
              </w:rPr>
              <w:t>Postoperative drugs u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biotic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 (100.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98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8.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 dru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54.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 (59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0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onged MV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3.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 (47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P ≥10 cm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57.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 (67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ythrocyte transfusion (U) </w:t>
            </w:r>
          </w:p>
        </w:tc>
        <w:tc>
          <w:tcPr>
            <w:tcW w:w="123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116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 (0.0, 2.0)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ACEI/ARB, angiotensin converting anzyme inhibitior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/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angiotensin receptor blocker;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  <w:lang w:val="en-US" w:eastAsia="zh-CN"/>
        </w:rPr>
        <w:t xml:space="preserve">BMI,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</w:rPr>
        <w:t>Body Mass Index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  <w:lang w:val="en-US" w:eastAsia="zh-CN"/>
        </w:rPr>
        <w:t>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CABG, coronary artery bypass grafting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CO2CP,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carbondioxide combining power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COPD, chronic obstructive pulmonary disease; CPB, cardiopulmonary bypass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CVP,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</w:rPr>
        <w:t>central venous pressure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eGFR, estimated glomerular filtration rate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IABP, intra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aortic balloon pump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LVEF, left ventricular ejection fraction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MV,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</w:rPr>
        <w:t>mechanical ventilation</w:t>
      </w:r>
      <w:r>
        <w:rPr>
          <w:rFonts w:hint="default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NSAID, non-steroidal anti-inflammatory drugs;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NYHA, New York Heart Association</w:t>
      </w:r>
      <w:r>
        <w:rPr>
          <w:rFonts w:hint="eastAsia" w:ascii="Times New Roman" w:hAnsi="Times New Roman" w:cs="Times New Roman"/>
          <w:i w:val="0"/>
          <w:caps w:val="0"/>
          <w:color w:val="333333"/>
          <w:spacing w:val="0"/>
          <w:sz w:val="20"/>
          <w:szCs w:val="20"/>
          <w:highlight w:val="none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4D62E0"/>
    <w:rsid w:val="1B1B6A37"/>
    <w:rsid w:val="2B4D62E0"/>
    <w:rsid w:val="2C033997"/>
    <w:rsid w:val="47BF34C8"/>
    <w:rsid w:val="59890F5F"/>
    <w:rsid w:val="6AC6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3:01:00Z</dcterms:created>
  <dc:creator>hupen</dc:creator>
  <cp:lastModifiedBy>hupen</cp:lastModifiedBy>
  <dcterms:modified xsi:type="dcterms:W3CDTF">2020-09-01T08:4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